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Book Antiqua" w:ascii="Book Antiqua" w:hAnsi="Book Antiqua"/>
          <w:b/>
          <w:sz w:val="24"/>
          <w:szCs w:val="24"/>
          <w:lang w:val="en-US"/>
        </w:rPr>
        <w:t>Text S1 Summary of terms used in the literature search</w:t>
      </w:r>
    </w:p>
    <w:p>
      <w:pPr>
        <w:pStyle w:val="Normal"/>
        <w:spacing w:lineRule="auto" w:line="240" w:before="0" w:after="0"/>
        <w:jc w:val="center"/>
        <w:rPr>
          <w:rFonts w:ascii="Book Antiqua" w:hAnsi="Book Antiqua" w:cs="Book Antiqua"/>
          <w:b/>
          <w:b/>
          <w:sz w:val="24"/>
          <w:szCs w:val="24"/>
          <w:lang w:val="en-US"/>
        </w:rPr>
      </w:pPr>
      <w:r>
        <w:rPr>
          <w:rFonts w:cs="Book Antiqua" w:ascii="Book Antiqua" w:hAnsi="Book Antiqua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Non-Steroidal Anti-Inflammatory Drug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NSAID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Selective Non-Steroidal Anti-Inflammatory Drug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Non-Selective Non-Steroidal Anti-Inflammatory Drug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yclo-oxygenase-2 inhibitor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OX-2 inhibitor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Selective Cyclo-oxygenase-2 inhibitor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Selective COX-2 inhibitor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Acute coronary syndrome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Myocardial infarctio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Vascular ischemia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ardiovascular ischemia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ardiovascular risk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ardiovascular disease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ardiovascular side effects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oronary heart disease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erebrovascular disease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erebrovascular ischemia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erebrovascular accident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Stroke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Observational study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ase Control study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ohort study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ontrolled study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Epidemiological study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Celecoxib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Rofecoxib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Meloxicam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Lumiracoxib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Valdecoxib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Parecoxib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Etoricoixib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Diclofenac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Ibuprofe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Naproxe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Piroxicam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Indomethaci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Indometaci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Azapropazone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Etodolac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Fenbufe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Fenoprofe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Flurbiprofe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Ketoprofen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Ketorolac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Mefenamic Acid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Nabumetone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Sulindac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Tenoxicam</w:t>
      </w:r>
    </w:p>
    <w:p>
      <w:pPr>
        <w:pStyle w:val="Normal"/>
        <w:spacing w:lineRule="auto" w:line="240" w:before="0" w:after="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  <w:t>Tiaprofenic Acid</w:t>
      </w:r>
    </w:p>
    <w:p>
      <w:pPr>
        <w:pStyle w:val="Normal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</w:r>
    </w:p>
    <w:p>
      <w:pPr>
        <w:pStyle w:val="Normal"/>
        <w:spacing w:before="0" w:after="200"/>
        <w:rPr>
          <w:rFonts w:ascii="Book Antiqua" w:hAnsi="Book Antiqua" w:cs="Book Antiqua"/>
          <w:lang w:val="en-US"/>
        </w:rPr>
      </w:pPr>
      <w:r>
        <w:rPr>
          <w:rFonts w:cs="Book Antiqua" w:ascii="Book Antiqua" w:hAnsi="Book Antiqua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2:21:00Z</dcterms:created>
  <dc:creator>Henry, David</dc:creator>
  <dc:description/>
  <dc:language>en-US</dc:language>
  <cp:lastModifiedBy>Henry, David</cp:lastModifiedBy>
  <dcterms:modified xsi:type="dcterms:W3CDTF">2011-08-13T02:21:00Z</dcterms:modified>
  <cp:revision>2</cp:revision>
  <dc:subject/>
  <dc:title/>
</cp:coreProperties>
</file>